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1.</w:t>
      </w:r>
      <w:r>
        <w:rPr>
          <w:rFonts w:cs="Times New Roman" w:ascii="Times New Roman" w:hAnsi="Times New Roman"/>
          <w:szCs w:val="21"/>
        </w:rPr>
        <w:t xml:space="preserve"> List of genes associated with Alzheimer’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disease</w:t>
      </w:r>
    </w:p>
    <w:p>
      <w:pPr>
        <w:pStyle w:val="Normal"/>
        <w:jc w:val="center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tbl>
      <w:tblPr>
        <w:tblW w:w="12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5359"/>
        <w:gridCol w:w="5226"/>
      </w:tblGrid>
      <w:tr>
        <w:trPr>
          <w:trHeight w:val="273" w:hRule="atLeast"/>
        </w:trPr>
        <w:tc>
          <w:tcPr>
            <w:tcW w:w="14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53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52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(PMIDs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1" w:name="OLE_LINK64"/>
            <w:bookmarkStart w:id="2" w:name="OLE_LINK63"/>
            <w:bookmarkStart w:id="3" w:name="_Hlk474927219"/>
            <w:bookmarkStart w:id="4" w:name="OLE_LINK62"/>
            <w:bookmarkStart w:id="5" w:name="OLE_LINK61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2M</w:t>
            </w:r>
          </w:p>
        </w:tc>
        <w:tc>
          <w:tcPr>
            <w:tcW w:w="5359" w:type="dxa"/>
            <w:tcBorders>
              <w:top w:val="single" w:sz="4" w:space="0" w:color="000000"/>
            </w:tcBorders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2-macroglobulin</w:t>
            </w:r>
          </w:p>
        </w:tc>
        <w:tc>
          <w:tcPr>
            <w:tcW w:w="5226" w:type="dxa"/>
            <w:tcBorders>
              <w:top w:val="single" w:sz="4" w:space="0" w:color="000000"/>
            </w:tcBorders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84755; 24039871; 20493925; 9697696; 9811940; 10482269; 10527839; 10668709; 10675799; 10976654; 11231028; 12133586; 12221172; 12966032; 15023809; 159310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ASD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adipate-semialdehyde dehydroge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BC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81377; 23181436; 19446537; 20571217; 22377775; 17510949; 17510946; 17324514; 16725228; 15024730; 17335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BCA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A (ABC1),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52360; 24039871; 1564970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BCA7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A (ABC1), member 7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71587; 22832961; 24908168; 21460840; 2580728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BCC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C (CFTR/MRP),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5644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BCG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G (WHITE), membe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75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BCG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-binding cassette, sub-family G (WHITE), member 2 (Junior blood group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2722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A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reca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iotensin I converting enzym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92785; 25340798; 19105203; 18830724; 16465461; 21533863; 21233092; 20534741; 19539712; 17401152; 9916793; 10567488; 10643899; 10978362; 11015454; 11078932; 11803189; 12668609; 14872014; 15722183; 15832037; 15917098; 1664244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DAM10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AM metallopeptidase domain 10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591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DAM1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AM metallopeptidase domain 1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093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DRA2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enoceptor alpha 2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9942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DRB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enoceptor bet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128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DRB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enoceptor beta 2, surfac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2357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DRB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enoceptor beta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712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GE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vanced glycosylation end product-specific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67859; 19902324; 241562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HSG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2-HS-glyco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9"/>
            <w:r>
              <w:rPr>
                <w:rFonts w:cs="Times New Roman" w:ascii="Times New Roman" w:hAnsi="Times New Roman"/>
                <w:sz w:val="18"/>
                <w:szCs w:val="18"/>
              </w:rPr>
              <w:t>16002217</w:t>
            </w:r>
            <w:bookmarkEnd w:id="6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LDH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15512; 18201725; 15126281; 1087358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LOX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achidonate 5-lipoxyge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060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NK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kyrin 2, neuronal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BB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yloid beta (A4) precursor protein-binding, family B, member 1 (Fe65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99084; 1106513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BB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(A4) precursor protein-binding, family B,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52029; 1571452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BB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(A4) precursor protein-binding, family B, member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0227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H1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H1A gamma secretase subunit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43683; 1936885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H1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H1B gamma secretase subunit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6641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A-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3009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A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A-IV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13913; 927268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C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C-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5290; 24498013; 19442637; 22832961; 8804993; 24685331; 21533863; 9482248; 9674791; 11702052; 11825674; 15364690; 17998437; 18976728; 19125160</w:t>
            </w:r>
          </w:p>
        </w:tc>
      </w:tr>
      <w:tr>
        <w:trPr>
          <w:trHeight w:val="90" w:hRule="atLeast"/>
        </w:trPr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C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C-I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34902; 8128960; 17317784; 1912516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bookmarkStart w:id="7" w:name="OLE_LINK53"/>
            <w:bookmarkStart w:id="8" w:name="OLE_LINK52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C4</w:t>
            </w:r>
            <w:bookmarkEnd w:id="7"/>
            <w:bookmarkEnd w:id="8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C-IV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3490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90001; 18671953; 12497622; 1531679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O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olipoprotein 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68907; 24336208; 23990795; 20145290; 19734902; 22832961; 20885792; 23573206; 22005930; 23565137; 20932310; 21123754; 22167654; 23525328; 20100581; 19668339; 19591129; 19442637; 19363267; 18439297; 17498878; 16882736; 16465461; 16399900; 16013913; 15389771; 15201366; 8804993; 24685331; 24650794; 24607147; 24565289; 23887281; 22975751; 22935915; 21825236; 21459483; 20534741; 20061606; 19819468; 18416843; 18317248; 16796589; 8350998; 8103819; 8309625; 8309588; 7473659; 17474819; 17317784; 19118814; 19136949; 20460622; 21390209</w:t>
            </w:r>
          </w:p>
        </w:tc>
      </w:tr>
      <w:tr>
        <w:trPr>
          <w:trHeight w:val="314" w:hRule="atLeast"/>
        </w:trPr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P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(A4) precursor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01501; 22312439; 17112637</w:t>
            </w:r>
          </w:p>
        </w:tc>
      </w:tr>
      <w:tr>
        <w:trPr>
          <w:trHeight w:val="314" w:hRule="atLeast"/>
        </w:trPr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rogen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682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C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ity-regulated cytoskeleton-associated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2236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M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-related maculopathy susceptibility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881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S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ylsulfatase 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683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RSJ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ylsulfatase family, member J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F7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7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7060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P7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, Cu++ transporting, beta polypeptid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48886; 22950421; 23830383; 2235690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TX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x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08783; 189767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CE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site APP-cleaving enzym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54420; 19462468; 19441127; 12707937; 12824768; 12928915; 14681914; 15784960; 15931081; 1818276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CE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site APP-cleaving enzym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231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CH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tyrylcholinest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34913; 20058037; 16399900; 18290843; 9302273; 9696068; 10399868; 10482954; 10699053; 11015454; 11125748; 15519745; 16020944; 1741032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C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kpoint cluster regio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DNF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-derived neurotrophic fac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15636; 19812463; 19504537; 17293537; 11244490; 11840305; 12192623; 15375678; 15838855; 15896483; 16054753; 163914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I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idging integra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570733; </w:t>
            </w:r>
            <w:bookmarkStart w:id="9" w:name="OLE_LINK2"/>
            <w:bookmarkStart w:id="1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24582639</w:t>
            </w:r>
            <w:bookmarkEnd w:id="9"/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>; 23565137; 21460841; 22832961; 23232270; 23571587; 21390209; 21460840; 21220176; 20460622; 2105998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LM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eomycin hydrol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822352; </w:t>
            </w:r>
            <w:bookmarkStart w:id="11" w:name="OLE_LINK57"/>
            <w:bookmarkStart w:id="12" w:name="OLE_LINK56"/>
            <w:r>
              <w:rPr>
                <w:rFonts w:cs="Times New Roman" w:ascii="Times New Roman" w:hAnsi="Times New Roman"/>
                <w:sz w:val="18"/>
                <w:szCs w:val="18"/>
              </w:rPr>
              <w:t>9500538</w:t>
            </w:r>
            <w:bookmarkEnd w:id="11"/>
            <w:bookmarkEnd w:id="12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4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textAlignment w:val="top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lement component 4A (Rodgers blood group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8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4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lement component 4B (Chido blood group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8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9orf7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mosome 9 open reading frame 7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35"/>
            <w:bookmarkStart w:id="14" w:name="OLE_LINK31"/>
            <w:r>
              <w:rPr>
                <w:rFonts w:cs="Times New Roman" w:ascii="Times New Roman" w:hAnsi="Times New Roman"/>
                <w:sz w:val="18"/>
                <w:szCs w:val="18"/>
              </w:rPr>
              <w:t>23107433</w:t>
            </w:r>
            <w:bookmarkEnd w:id="13"/>
            <w:bookmarkEnd w:id="14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DP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++-dependent secretion activato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LHM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ium homeostasis modula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4592; 20061624; 1858535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MK2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ium/calmodulin-dependent protein kinase II del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N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llin-associated and neddylation-dissociated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683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RD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recruitment domain family, member 8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52766; 188410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S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-sensing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3551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SS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 scaffolding protein family member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AV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eolin 1, caveolae protein, 22kD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7560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B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athionine-beta-synth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75077; 1639990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C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(C-C motif) ligand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8869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CL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mokine (C-C motif) ligand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4285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CNT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 T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7060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CR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mokine (C-C motif) recepto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6508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1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14 molecul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0062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2A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2-associated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60841; 214608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3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3 molecul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60841; 22167654; 23232270; 23571587; 22382309; 18976728; 214608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3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6 molecule (thrombospondin receptor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4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44 molecule (Indian blood group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H1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5" w:name="OLE_LINK5"/>
            <w:bookmarkStart w:id="16" w:name="OLE_LINK10"/>
            <w:bookmarkStart w:id="17" w:name="OLE_LINK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 11, type 2, OB-cadherin (osteoblast)</w:t>
            </w:r>
            <w:bookmarkEnd w:id="15"/>
            <w:bookmarkEnd w:id="16"/>
            <w:bookmarkEnd w:id="17"/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  <w:bookmarkEnd w:id="18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K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-dependent kin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98878; 21811019; 12648761; 1619272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K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-dependent kinase 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50355; 1591709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K5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n-dependent kinase 5, regulatory subunit 1 (p35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545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DKN2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-dependent kinase inhibitor 2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6166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ELF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GBP, Elav-like family membe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3"/>
            <w:bookmarkStart w:id="20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24162737</w:t>
            </w:r>
            <w:bookmarkEnd w:id="19"/>
            <w:bookmarkEnd w:id="20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ELF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GBP, Elav-like family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59989; 2137932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ET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eryl ester transfer protein, plasm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22979; 21892657; 25105518; 24468472; 20068209; 16096813; 175030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F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factor H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6343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25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erol 25-hydroxyl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0900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A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 O-acetyl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07424; 18780301; 24039871; 21602657; 12401548; 15690550; 16223550; 1648070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RFAM7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NA7 (cholinergic receptor, nicotinic, alpha 7, exons 5-10) and FAM7A (family with sequence similarity 7A, exons A-E) fusio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27193; 1964131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RNA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rgic receptor, nicotinic, alpha 3 (neuron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1413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RNA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rgic receptor, nicotinic, alpha 4 (neuron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14130; 1660840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RNA7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rgic receptor, nicotinic, alpha 7 (neuron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78695; 180570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HRNB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olinergic receptor, nicotinic, beta 2 (neuron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92785; 18830724; 15026168; 2041385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OCK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ock circadian regula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37"/>
            <w:bookmarkStart w:id="22" w:name="OLE_LINK36"/>
            <w:r>
              <w:rPr>
                <w:rFonts w:cs="Times New Roman" w:ascii="Times New Roman" w:hAnsi="Times New Roman"/>
                <w:sz w:val="18"/>
                <w:szCs w:val="18"/>
              </w:rPr>
              <w:t>23912676</w:t>
            </w:r>
            <w:bookmarkEnd w:id="21"/>
            <w:bookmarkEnd w:id="22"/>
            <w:r>
              <w:rPr>
                <w:rFonts w:cs="Times New Roman" w:ascii="Times New Roman" w:hAnsi="Times New Roman"/>
                <w:sz w:val="18"/>
                <w:szCs w:val="18"/>
              </w:rPr>
              <w:t>; 23357097; 237810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STN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synten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U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ster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60841; 19734902; 22402018; 22710270; 23411014; 22296908; 22248099; 22122982; 22015308; 21300948; 20697030; 20599866; 20554627; 20534741; 19734903; 20460622; 2105998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LUA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usterin associated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L11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, type XI, alph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L25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agen, type XXV, alph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0147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M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ol-O-methyl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4259; 22890094; 19793392; 15488308; 1559180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X10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X10 heme A:farnesyltransferase cytochrome c oxidase assembly fac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690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OX1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oxidase assembly homolog 15 (yeast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2690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component (3b/4b) receptor 1 (Knops blood group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18213; 21460841; 22402018; 20558149; 22819390; 22960360; 22710270; 23571587; 24996192; 22015308; 21784344; 21459483; 21403675; 21300948; 20697030; 20554627; 20534741; 19734903; 214608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ST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statin C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35454; 17192785; 16399900; 20534741; 17310123; 10993992; 11074789; 11711204; 157283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TNNA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nin (cadherin-associated protein), alpha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61686; 17209133; 14559775; 16199552; 175736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TS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psin 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26167; 16784755; 16399900; 20083556; 10218883; 1071626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TS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hepsin S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XCL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kine (C-X-C motif) ligand 8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4691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P11B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chrome P450, family 11, subfamily B, polypeptid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P19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, family 19, subfamily A, polypeptid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82736; 20932310; 23635391; 19879925; 18299793; 15079018; 1602094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P2D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, family 2, subfamily D, polypeptide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0995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P46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chrome P450, family 46, subfamily A, polypeptid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63267; 23070465; 22528464; 16013913; 20693622; 19286353; 16734927; 12232784; 15165699; 15450677; 1634020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AO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-amino acid oxidase activa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APK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-associated protein kin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67819; 1684701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B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mine beta-hydroxylase (dopamine beta-monooxygenas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70631; 21911036; 164211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CH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chsous cadherin-related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0593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DX1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(Asp-Glu-Ala-Asp) box polypeptide 18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DX39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 (Asp-Glu-Ala-Asp) box polypeptide 39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1550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GK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cylglycerol kinase, beta 90kD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5998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HCR2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-dehydrocholesterol reduct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109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L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lipoamide dehydroge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89771; 1734241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LS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lipoamide S-succinyltransferase (E2 component of 2-oxo-glutarate complex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27647; 936545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NM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nam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3600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NMB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namin binding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59537; 1674059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NMT3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(cytosine-5-)-methyltransferase 3 be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3842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OPEY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ey family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2719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PH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phthamine biosynthesis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PY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pyrimidi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RD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mine receptor D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425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YRK1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al-specificity tyrosine-(Y)-phosphorylation regulated kinase 1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352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BF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ly B-cell factor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CE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thelin converting enzym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7208; 18334739; 1534035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FNA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hrin-A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683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IF2AK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initiation factor 2-alpha kinas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2007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IF4EB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initiation factor 4E binding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712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C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 of polycomb homolog 2 (Drosophila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2375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H receptor A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32961; 23571587; 21460841; 214608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PHA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H receptor A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S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rogen recep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74091; 24133901; 16914837; 17192785; 24857745; 25061285; 19586561; 17446729; 16796589; 16699281; 10558867; 10713392; 10765041; 11406328; 12852830; 1741032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SR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rogen receptor 2 (ER beta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6328; 11781694; 1713298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XOC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ocyst complex component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XOC3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cyst complex component 3-lik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63385; 2046062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13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agulation factor XIII, A1 polypeptid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8873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A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 cell surface death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1240; 11129341; 175736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CER1G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 fragment of IgE, high affinity I, receptor for; gamma polypeptid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DP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rnesyl diphosphate synth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75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ERMT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mitin family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; 244959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GF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oblast growth factor 1 (acidic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64990; 1535817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MD4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M domain containing 4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3067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RMD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M domain containing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904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SH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icle stimulating hormone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6574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FTO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 mass and obesity associate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5136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B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B2-associated binding prote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3724096; 23525328; 21285854; 19204163; 21108942; 21132329; </w:t>
            </w:r>
            <w:bookmarkStart w:id="23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>22190428</w:t>
            </w:r>
            <w:bookmarkEnd w:id="23"/>
            <w:r>
              <w:rPr>
                <w:rFonts w:cs="Times New Roman" w:ascii="Times New Roman" w:hAnsi="Times New Roman"/>
                <w:sz w:val="18"/>
                <w:szCs w:val="18"/>
              </w:rPr>
              <w:t>; 24161894; 19276544; 19118819; 18853460; 1755342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L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nin-like peptid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64222; 18340469; 16832079; 1550749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PDH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aldehyde-3-phosphate dehydrogenase, spermatogenic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9278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BP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ylate binding protein 2, interferon-inducibl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NA1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ine nucleotide binding protein (G protein), alpha 11 (Gq class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NB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ine nucleotide binding protein (G protein), beta polypeptide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128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OLM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membrane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67654; 20592574; 179984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PX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peroxid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2490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EM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mlin 2, DAN family BMP antagonist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IN2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tamate receptor, ionotropic, N-methyl D-aspartate 2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8389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IN3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tamate receptor, ionotropic, N-methyl-D-aspartate 3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618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R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nul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16491; 24680777; 21212639; 185658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K3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synthase kinase 3 be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25328; 21443865; 18991351; 19154537; 18852354; 164288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TM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mu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812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TM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mu 3 (brain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6584; 18423940; 1790425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TO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omeg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00662; 2081893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TO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omega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9450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T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pi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98341; 1580514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STT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 thet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13660; 18298341; 1021510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AC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acyl-CoA dehydrat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34"/>
            <w:r>
              <w:rPr>
                <w:rFonts w:cs="Times New Roman" w:ascii="Times New Roman" w:hAnsi="Times New Roman"/>
                <w:sz w:val="18"/>
                <w:szCs w:val="18"/>
              </w:rPr>
              <w:t>19241460</w:t>
            </w:r>
            <w:bookmarkEnd w:id="24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BG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, gamma G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574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CRTR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cretin (orexin) recepto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6951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F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chromatosis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01828; 20029940; 19429178; 10861683; 150600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HEX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atopoietically expressed homeobox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65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LA-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, 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36542; 16608404; 22710270; 20074462; 11044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LA-DQB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513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LA-DR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I, DR alph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2719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25" w:name="OLE_LINK55"/>
            <w:bookmarkStart w:id="26" w:name="OLE_LINK54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LA-DRB1</w:t>
            </w:r>
            <w:bookmarkEnd w:id="25"/>
            <w:bookmarkEnd w:id="26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I, DR bet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; 25651370; 9172155; 1056851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27" w:name="OLE_LINK33"/>
            <w:bookmarkStart w:id="28" w:name="OLE_LINK32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LA-DRB5</w:t>
            </w:r>
            <w:bookmarkEnd w:id="27"/>
            <w:bookmarkEnd w:id="28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istocompatibility complex, class II, DR beta 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MGC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-3-methylglutaryl-CoA reduct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465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MGC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hydroxy-3-methylglutaryl-CoA synthase 2 (mitochondri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75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MOX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e oxygenase (decycling)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41019; 1859789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PCA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ppocalcin-lik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5998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SD11B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xysteroid (11-beta) dehydrogen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8344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SPA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70kDa protein 5 (glucose-regulated protein, 78kDa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812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SPG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paran sulfate proteoglyca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2504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TR2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(serotonin) receptor 2A, G protein-couple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74704; 1718314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TR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(serotonin) receptor 6, G protein-couple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31082; 1062481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CAM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cellular adhesion molecul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8973; 1577881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D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-degrading enzym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16320; 23036584; 17192785; 19864659; 22502914; 22107728; 20880607; 18996360; 16876916; 12809979; 14517947; 15024728; 15277615; 17496198; 175736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GBP1P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(CD79A) binding protein 1 pseudogene 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GF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-like growth factor 1 (somatomedin C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76999; 2308928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0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0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44138; 23838435; 21911036; 20213229; 19698145; 18299793; 17420099; 14746878; 15212825; 15452323; 157487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2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2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371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2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2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371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8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73159; 17988833; 1729901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, alph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22030; 22513697; 17290104; 15201366; 10716256; 10716257; 10953177; 11065142; 12112093; 12242547; 15465625; 15653174; 164211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, be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01366; 23079713; 22498095; 18717723; 10716257; 10976648; 12112093; 15653174; 16053468; 1622635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1R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 receptor antagonist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98095; 15653174; 1622635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23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23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030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3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33 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0882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63336; 2021322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25"/>
            <w:bookmarkStart w:id="30" w:name="OLE_LINK24"/>
            <w:r>
              <w:rPr>
                <w:rFonts w:cs="Times New Roman" w:ascii="Times New Roman" w:hAnsi="Times New Roman"/>
                <w:sz w:val="18"/>
                <w:szCs w:val="18"/>
              </w:rPr>
              <w:t>23666170</w:t>
            </w:r>
            <w:bookmarkEnd w:id="29"/>
            <w:bookmarkEnd w:id="30"/>
            <w:r>
              <w:rPr>
                <w:rFonts w:cs="Times New Roman" w:ascii="Times New Roman" w:hAnsi="Times New Roman"/>
                <w:sz w:val="18"/>
                <w:szCs w:val="18"/>
              </w:rPr>
              <w:t>; 23510010; 22015309; 19744138; 19252766; 22701584; 22272811; 21252539; 20667498; 19957198; 19698145; 10319892; 10739887; 11992567; 12352619; 12657090; 12928051; 15212825; 15452323; 15778814; 164211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L6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6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706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PP5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tol polyphosphate-5-phosphatase, 145kD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; 244959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N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65208; 1293802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REB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on-responsive element binding prote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1483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RS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receptor substrat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8955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IS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L LIM homeobox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ANS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T8 regulatory NSL complex subunit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7060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CNJ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ssium channel, inwardly rectifying subfamily J, member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352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IAA103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AA103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7311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IF1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esin family member 1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65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LC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esin light cha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11642; 19911314; 153644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KNDC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ase non-catalytic C-lobe domain (KIND) containing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CK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K proto-oncogene, Src family tyrosine ki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0942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DL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density lipoprotein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39995; 15585340; 15689450; 16311892; 180657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HCG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uteinizing hormone/choriogonadotropin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3929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IP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ase A, lysosomal acid, cholesterol est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139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IPC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ase, hepatic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8143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MN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min A/C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OC642487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 histone family, member O, oocyte-specific pseudogen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P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rotein lip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65549; 24039871; 16013913; 10206232; 1533114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density lipoprotein receptor-related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86781; 19684401; 18706476; 9148246; 9222170; 9633759; 9637403; 10394937; 11076057; 10369887; 12898587; 12901493; 16040006; 1631189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P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density lipoprotein receptor-related prote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71101; 2005268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P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density lipoprotein receptor-related protein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17621; 1900117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P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density lipoprotein receptor-related protein 8, apolipoprotein e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14163; 1239901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PA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density lipoprotein receptor-related protein associated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2500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RK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-rich repeat kinas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21816; 200184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RRTM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 rich repeat transmembrane neuronal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93166; 24463050; 175736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Y6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cyte antigen 6 complex, locus 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GI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associated guanylate kinase, WW and PDZ domain containing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683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LR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 and LDL receptor class A domain containing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91129; 10961670; 1144352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O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amine oxidase 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98640; 1618663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PK8I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8 interacting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1416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P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tubule-associated protein tau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43865; 24923570; 19684401; 19091059; 18991351; 18841019; 22556362; 22176350; 22027014; 19070646; 18319590; 10643798; 15106853; 1600031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B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nose-binding lectin (protein C) 2, solubl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487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CM3A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chromosome maintenance complex component 3 associated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F2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cyte enhancer factor 2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1266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F2C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cyte enhancer factor 2C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; 244959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FV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terranean feve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9097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I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is homeobox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EOX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senchyme homeobox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IR146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croRNA 146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8648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31" w:name="OLE_LINK70"/>
            <w:bookmarkStart w:id="32" w:name="OLE_LINK69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ME</w:t>
            </w:r>
            <w:bookmarkEnd w:id="31"/>
            <w:bookmarkEnd w:id="32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metallo-endopeptid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64659; 17928142; 12768360; 14739539; 15548496; 1586046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M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 metallopeptid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7720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MP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rix metallopeptidase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15337261</w:t>
            </w:r>
            <w:bookmarkEnd w:id="33"/>
            <w:r>
              <w:rPr>
                <w:rFonts w:cs="Times New Roman" w:ascii="Times New Roman" w:hAnsi="Times New Roman"/>
                <w:sz w:val="18"/>
                <w:szCs w:val="18"/>
              </w:rPr>
              <w:t>; 25340798; 1707720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PO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peroxid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18702; 11087769; 11161635; 12946561; 150238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S4A4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-spanning 4-domains, subfamily A, member 4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60841; 2283296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S4A4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-spanning 4-domains, subfamily A, member 4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608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S4A6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mbrane-spanning 4-domains, subfamily A, member 6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64185; 23232270; 21460840; 223823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S4A6E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mbrane-spanning 4-domains, subfamily A, member 6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3296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ATP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ATP synthase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ATP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ATP synthase 8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CO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cytochrome c oxidase II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; 16358358; 23028804; 205383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G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glycin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dehydrogenase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; 152344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arginin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4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4L dehydroge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; 103770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dehydrogenase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; 16920408; 205383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histidin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serine 2 (AGU/C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leucine 2 (CUN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5898; 10377009; 205383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dehydrogenase 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6"/>
            <w:bookmarkStart w:id="35" w:name="OLE_LINK15"/>
            <w:r>
              <w:rPr>
                <w:rFonts w:cs="Times New Roman" w:ascii="Times New Roman" w:hAnsi="Times New Roman"/>
                <w:sz w:val="18"/>
                <w:szCs w:val="18"/>
              </w:rPr>
              <w:t>7835898</w:t>
            </w:r>
            <w:bookmarkEnd w:id="34"/>
            <w:bookmarkEnd w:id="35"/>
            <w:r>
              <w:rPr>
                <w:rFonts w:cs="Times New Roman" w:ascii="Times New Roman" w:hAnsi="Times New Roman"/>
                <w:sz w:val="18"/>
                <w:szCs w:val="18"/>
              </w:rPr>
              <w:t>; 16920408; 2053837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6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dehydrogenase 6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04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CY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cytochrome 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770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threonin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770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RN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12S RN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20"/>
            <w:r>
              <w:rPr>
                <w:rFonts w:cs="Times New Roman" w:ascii="Times New Roman" w:hAnsi="Times New Roman"/>
                <w:sz w:val="18"/>
                <w:szCs w:val="18"/>
              </w:rPr>
              <w:t>10377009</w:t>
            </w:r>
            <w:bookmarkEnd w:id="36"/>
            <w:r>
              <w:rPr>
                <w:rFonts w:cs="Times New Roman" w:ascii="Times New Roman" w:hAnsi="Times New Roman"/>
                <w:sz w:val="18"/>
                <w:szCs w:val="18"/>
              </w:rPr>
              <w:t>; 1970359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dehydrogen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20408; 2302880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TQ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tRNA glutamin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39"/>
            <w:bookmarkStart w:id="38" w:name="OLE_LINK38"/>
            <w:r>
              <w:rPr>
                <w:rFonts w:cs="Times New Roman" w:ascii="Times New Roman" w:hAnsi="Times New Roman"/>
                <w:sz w:val="18"/>
                <w:szCs w:val="18"/>
              </w:rPr>
              <w:t>9292870</w:t>
            </w:r>
            <w:bookmarkEnd w:id="37"/>
            <w:bookmarkEnd w:id="3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bookmarkStart w:id="39" w:name="OLE_LINK41"/>
            <w:bookmarkStart w:id="40" w:name="OLE_LINK40"/>
            <w:r>
              <w:rPr>
                <w:rFonts w:cs="Times New Roman" w:ascii="Times New Roman" w:hAnsi="Times New Roman"/>
                <w:sz w:val="18"/>
                <w:szCs w:val="18"/>
              </w:rPr>
              <w:t>7624338</w:t>
            </w:r>
            <w:bookmarkEnd w:id="39"/>
            <w:bookmarkEnd w:id="4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bookmarkStart w:id="41" w:name="OLE_LINK43"/>
            <w:bookmarkStart w:id="42" w:name="OLE_LINK42"/>
            <w:r>
              <w:rPr>
                <w:rFonts w:cs="Times New Roman" w:ascii="Times New Roman" w:hAnsi="Times New Roman"/>
                <w:sz w:val="18"/>
                <w:szCs w:val="18"/>
              </w:rPr>
              <w:t>8104867</w:t>
            </w:r>
            <w:bookmarkEnd w:id="41"/>
            <w:bookmarkEnd w:id="4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bookmarkStart w:id="43" w:name="OLE_LINK45"/>
            <w:bookmarkStart w:id="44" w:name="OLE_LINK44"/>
            <w:r>
              <w:rPr>
                <w:rFonts w:cs="Times New Roman" w:ascii="Times New Roman" w:hAnsi="Times New Roman"/>
                <w:sz w:val="18"/>
                <w:szCs w:val="18"/>
              </w:rPr>
              <w:t>19703591</w:t>
            </w:r>
            <w:bookmarkEnd w:id="43"/>
            <w:bookmarkEnd w:id="44"/>
            <w:r>
              <w:rPr>
                <w:rFonts w:cs="Times New Roman" w:ascii="Times New Roman" w:hAnsi="Times New Roman"/>
                <w:sz w:val="18"/>
                <w:szCs w:val="18"/>
              </w:rPr>
              <w:t>; 2070046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ND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NADH dehydrogenas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47"/>
            <w:bookmarkStart w:id="46" w:name="OLE_LINK46"/>
            <w:r>
              <w:rPr>
                <w:rFonts w:cs="Times New Roman" w:ascii="Times New Roman" w:hAnsi="Times New Roman"/>
                <w:sz w:val="18"/>
                <w:szCs w:val="18"/>
              </w:rPr>
              <w:t>1370613</w:t>
            </w:r>
            <w:bookmarkEnd w:id="45"/>
            <w:bookmarkEnd w:id="46"/>
            <w:r>
              <w:rPr>
                <w:rFonts w:cs="Times New Roman" w:ascii="Times New Roman" w:hAnsi="Times New Roman"/>
                <w:sz w:val="18"/>
                <w:szCs w:val="18"/>
              </w:rPr>
              <w:t>; 16920408; 2302880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CO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cytochrome c oxidase 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OLE_LINK49"/>
            <w:bookmarkStart w:id="48" w:name="OLE_LINK48"/>
            <w:r>
              <w:rPr>
                <w:rFonts w:cs="Times New Roman" w:ascii="Times New Roman" w:hAnsi="Times New Roman"/>
                <w:sz w:val="18"/>
                <w:szCs w:val="18"/>
              </w:rPr>
              <w:t>16920408</w:t>
            </w:r>
            <w:bookmarkEnd w:id="47"/>
            <w:bookmarkEnd w:id="48"/>
            <w:r>
              <w:rPr>
                <w:rFonts w:cs="Times New Roman" w:ascii="Times New Roman" w:hAnsi="Times New Roman"/>
                <w:sz w:val="18"/>
                <w:szCs w:val="18"/>
              </w:rPr>
              <w:t>; 9114023; 2182289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-CO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tochondrially encoded cytochrome c oxidase I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9" w:name="OLE_LINK51"/>
            <w:bookmarkStart w:id="50" w:name="OLE_LINK50"/>
            <w:r>
              <w:rPr>
                <w:rFonts w:cs="Times New Roman" w:ascii="Times New Roman" w:hAnsi="Times New Roman"/>
                <w:sz w:val="18"/>
                <w:szCs w:val="18"/>
              </w:rPr>
              <w:t>9114023</w:t>
            </w:r>
            <w:bookmarkEnd w:id="49"/>
            <w:bookmarkEnd w:id="50"/>
            <w:r>
              <w:rPr>
                <w:rFonts w:cs="Times New Roman" w:ascii="Times New Roman" w:hAnsi="Times New Roman"/>
                <w:sz w:val="18"/>
                <w:szCs w:val="18"/>
              </w:rPr>
              <w:t>; 169204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HFD1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enetetrahydrofolate dehydrogenase (NADP+ dependent) 1-lik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30827; 21741665; 2088579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HF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enetetrahydrofolate reductase (NAD(P)H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223459; 23659764; 22015309; 17192785; 25486592; 22034983; 19246914; 21663380; 20600372; 16906459; 15123333; 16055944; </w:t>
            </w:r>
          </w:p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5833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methyltetrahydrofolate-homocysteine methyl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99900; 1287648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TR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methyltetrahydrofolate-homocysteine methyltransferase reduct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1" w:name="OLE_LINK58"/>
            <w:r>
              <w:rPr>
                <w:rFonts w:cs="Times New Roman" w:ascii="Times New Roman" w:hAnsi="Times New Roman"/>
                <w:sz w:val="18"/>
                <w:szCs w:val="18"/>
              </w:rPr>
              <w:t>22034983</w:t>
            </w:r>
            <w:bookmarkEnd w:id="51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X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X dynamin-like GTP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5042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YH1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, heavy chain 13, skeletal muscl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YH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, heavy chain 8, skeletal muscle, perinatal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YLK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light chain ki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ZF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id zinc finge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4155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AT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N-acetyltransferase 2 (arylamine N-acetyltransferas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08637; 153393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52" w:name="OLE_LINK27"/>
            <w:bookmarkStart w:id="53" w:name="OLE_LINK26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CAM2</w:t>
            </w:r>
            <w:bookmarkEnd w:id="52"/>
            <w:bookmarkEnd w:id="53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al cell adhesion molecul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32310; 171352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CAPD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MC condensin I complex, subunit D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51718; 183404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CST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astr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0113; 19394408; 17192785; 21364883; 11992262; 15249634; 1642346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EDD9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al precursor cell expressed, developmentally down-regulated 9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63925; 21399483; 21059344; 20430066; 180636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G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glob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1056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GF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e growth factor (beta polypeptid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3082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GF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e growth factor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36693; 187809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INJ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njur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7400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LRC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 family, CARD domain containing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LR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 family, pyrin domain containing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4" w:name="OLE_LINK28"/>
            <w:r>
              <w:rPr>
                <w:rFonts w:cs="Times New Roman" w:ascii="Times New Roman" w:hAnsi="Times New Roman"/>
                <w:sz w:val="18"/>
                <w:szCs w:val="18"/>
              </w:rPr>
              <w:t>21946017</w:t>
            </w:r>
            <w:bookmarkEnd w:id="54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LRP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 family, pyrin domain containing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4483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ME8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E/NM23 family member 8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OS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ic oxide synthase 1 (neurona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98972; 17418914; 157652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OS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ic oxide synthase 3 (endothelial cell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05439; 18183499; 16813604; 1051410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PC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emann-Pick disease, type C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64683; 20571217; 1883492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PC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emann-Pick disease, type C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752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PH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phronophthisis 1 (juvenil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QO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NAD(P)H dehydrogenase, quinon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5386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R1H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ar receptor subfamily 1, group H, membe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00622; 16207502; 1859789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RXN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exin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0353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TF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ophin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0221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TRK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ophic tyrosine kinase, receptor, typ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5" w:name="OLE_LINK4"/>
            <w:bookmarkStart w:id="56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18780967</w:t>
            </w:r>
            <w:bookmarkEnd w:id="55"/>
            <w:bookmarkEnd w:id="56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TRK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ophic tyrosine kinase, receptor, typ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18233; 187809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UBP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otide binding protein-lik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XPH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exophil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GFR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ioid growth factor receptor-lik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GG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-oxoguanine DNA glycosyl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3053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L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ized low density lipoprotein (lectin-like) recep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09374; 17854420; 16013913; 12384789; 12807963; 15860461; 181918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TC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nithine carbamoyl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83895; 1789370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ICS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ribosylaminoimidazole carboxylase, phosphoribosylaminoimidazole succinocarboxamide synthet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AR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 (ADP-ribose) polymer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86200; 1729010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CDH11X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ocadherin 11 X-linke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369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CED1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-esterase domain containing 1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1881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CK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enolpyruvate carboxykinase 1 (solubl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0948; 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EM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ethanolamine N-methyl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8182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GB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gyBac transposable element derived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ICALM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 binding clathrin assembly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72399; 23565137; 21460841; 22402018; 19734902; 22832961; 22975751; 22935915; 22015308; 21459483; 21300948; 21220176; 20697030; 20554627; 20534741; 2046062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IK3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inositide-3-kinase, regulatory subunit 1 (alpha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8515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I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prolyl cis/trans isomerase, NIMA-interacting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8462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LA2G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A2, group II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302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LA2G4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A2, group IVA (cytosolic, calcium-dependent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6428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LAU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nogen activator, urokin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13610; 17174555; 16967469; 16825285; 12898287; 15615772; 1757367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LD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D family, member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362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LXNA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exin A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4346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NM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ethanolamine N-methyl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7884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oxon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19130; 19863653; 18322397; 17624629; 16863614; 1261829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N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oxonas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19130; 14741412; 1180345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N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oxonase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1913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OU2F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 class 2 homeobox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864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57" w:name="OLE_LINK8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PARA</w:t>
            </w:r>
            <w:bookmarkEnd w:id="57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65208; 17270153; 1293802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PARG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some proliferator-activated receptor gamm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60836; 1744094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PA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ribosyl pyrophosphate amidotransferas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PP1R37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atase 1, regulatory subunit 37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34902; 191369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PP1R3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Protein phosphatase 1, regulatory subunit 3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8515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PP2R2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hosphatase 2, regulatory subunit B, be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2976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RN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on protein 2 (dublet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632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RN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on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99523; 17192785; 19363267; 21799773; 16897605; 12601712; 14745079; 152776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RUNE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une homolog 2 (Drosophila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6833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il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90795; 17192785; 22312439; 18957849; 17719017; 16938285; 10482954; 10573013; 10643802; 10655540; 11389157; 8596269; 8930979; 8947284; 9180219; 9185685; 9270069; 9749607; 12192622; 12413003; 17627113; 1900117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N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il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80083; 22312439; 17727891; 1617065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NE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ilin enhancer gamma secretase subunit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80645; 1642346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TG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glandin-endoperoxide synthase 2 (prostaglandin G/H synthase and cyclooxygenas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34302; 20808133; 22622868; 20110601; 1630983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TK2B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yrosine kinase 2 be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VR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iovirus receptor-related 2 (herpesvirus entry mediator B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59054; 19442637; 20885792; 22190428; 22005930; 23565137; 19734902; 191369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AB7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7A, member RAS oncogene family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7311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kern w:val="0"/>
                  <w:sz w:val="18"/>
                  <w:szCs w:val="18"/>
                </w:rPr>
                <w:t>RBFOX1</w:t>
              </w:r>
            </w:hyperlink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NA binding protein, fox-1 homolog (C. elegans)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8" w:name="OLE_LINK30"/>
            <w:bookmarkStart w:id="59" w:name="OLE_LINK29"/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  <w:bookmarkEnd w:id="58"/>
            <w:bookmarkEnd w:id="59"/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CA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gulator of calcineur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3821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D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tinal degeneration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ELN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el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27193; 1859996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PH3A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philin 3A-like (without C2 domains) 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PL7P59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somal protein L7 pseudogene 59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PS6KB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somal protein S6 kinase, 70kDa, polypeptid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1101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UNX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t-related transcription fac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352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XR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inoid X receptor, alph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7468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60" w:name="OLE_LINK11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100B</w:t>
            </w:r>
            <w:bookmarkEnd w:id="60"/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00 calcium binding protein B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7961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AMS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 domain, SH3 domain and nuclear localization signals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352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DC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deca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EL1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l-1 suppressor of lin-12-like (C. elegans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1257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EPT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ptin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0023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ERPIN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rpin peptidase inhibitor, clade A (alpha-1 antiproteinase, antitrypsin), membe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317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ERPINA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pin peptidase inhibitor, clade A (alpha-1 antiproteinase, antitrypsin), member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1" w:name="OLE_LINK18"/>
            <w:bookmarkStart w:id="62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>22272609</w:t>
            </w:r>
            <w:bookmarkEnd w:id="61"/>
            <w:bookmarkEnd w:id="6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bookmarkStart w:id="63" w:name="OLE_LINK22"/>
            <w:bookmarkStart w:id="64" w:name="OLE_LINK21"/>
            <w:r>
              <w:rPr>
                <w:rFonts w:cs="Times New Roman" w:ascii="Times New Roman" w:hAnsi="Times New Roman"/>
                <w:sz w:val="18"/>
                <w:szCs w:val="18"/>
              </w:rPr>
              <w:t>18078695</w:t>
            </w:r>
            <w:bookmarkEnd w:id="63"/>
            <w:bookmarkEnd w:id="64"/>
            <w:r>
              <w:rPr>
                <w:rFonts w:cs="Times New Roman" w:ascii="Times New Roman" w:hAnsi="Times New Roman"/>
                <w:sz w:val="18"/>
                <w:szCs w:val="18"/>
              </w:rPr>
              <w:t>; 22294107; 10462111; 9013407; 9003488; 9225693; 9486483; 9749607; 10976648; 11941486; 1565317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top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ETX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atax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9419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GP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hingosine-1-phosphate ly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7370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H3PXD2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3 and PX domains 2A 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093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IGMAR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 non-opioid intracellular recep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5" w:name="OLE_LINK60"/>
            <w:bookmarkStart w:id="66" w:name="OLE_LINK59"/>
            <w:r>
              <w:rPr>
                <w:rFonts w:cs="Times New Roman" w:ascii="Times New Roman" w:hAnsi="Times New Roman"/>
                <w:sz w:val="18"/>
                <w:szCs w:val="18"/>
              </w:rPr>
              <w:t>22561649</w:t>
            </w:r>
            <w:bookmarkEnd w:id="65"/>
            <w:bookmarkEnd w:id="66"/>
            <w:r>
              <w:rPr>
                <w:rFonts w:cs="Times New Roman" w:ascii="Times New Roman" w:hAnsi="Times New Roman"/>
                <w:sz w:val="18"/>
                <w:szCs w:val="18"/>
              </w:rPr>
              <w:t>; 163192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IRT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uin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51940; 244971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LC19A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19 (folate transporter), membe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5833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LC24A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24 (sodium/potassium/calcium exchanger), member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LC2A1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2 (facilitated glucose transporter), member 1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2180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LC2A9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ute carrier family 2 (facilitated glucose transporter), member 9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0593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LC6A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(neurotransmitter transporter), member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3425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LC6A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(neurotransmitter transporter), member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74704; 20852909; 17183148; 9106747; 9774779; 11044587; 1618663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NC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uclein, alpha (non A4 component of amyloid precursor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388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NTG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yntrophin, gamm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NX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rting nex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7311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NX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rting nexin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7311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AT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l O-acyltransfer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13913; 1285164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 1, solubl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4001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D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peroxide dismutase 2, mitochondrial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7615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RCS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tilin-related VPS10 domain containing recep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00427; 23673467; 22353753; 21280075; 23279143; 1924146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RC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tilin-related VPS10 domain containing recepto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734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RCS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tilin-related VPS10 domain containing receptor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734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R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tilin-related receptor, L(DLR class) A repeats containing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48893; 24938503; 24486888; 23565137; 23525328; 23455993; 24162737; 23673467; 25450149; 25382023; 21220680; 19822782; 19539718; 19368828; 18407551; 17420311; 17220890; 18063222; 18090307; 1900117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OS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n of sevenless homolog 2 (Drosophila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4094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1 transcription fac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354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REBF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l regulatory element binding transcription factor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8645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ST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atostat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33630; 1798725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TA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idogenic acute regulatory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712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TH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itoh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52909; 12032355; 12826738; 15136700; 164288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P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er 2, ATP-binding cassette, sub-family B (MDR/TAP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9516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PBPL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P binding protein-like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404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ARDB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R DNA binding protein 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51068</w:t>
            </w:r>
          </w:p>
        </w:tc>
      </w:tr>
      <w:tr>
        <w:trPr>
          <w:trHeight w:val="87" w:hRule="atLeast"/>
        </w:trPr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BX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widowControl/>
              <w:ind w:left="-103" w:hanging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-box 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1027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F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rin 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68943; 20029940; 17192785; 18830724; 14757931; 8219026; 9402955; 12951205; 1506009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FAM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A, mitochondrial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77898; 18430995; 17537576; 17192785; 15464268; 2041385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FCP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CP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72261; 11001930; 11283204; 1255524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GFB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ing growth factor, beta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82716; 21924590; 17889927; 1091468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HEM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esterase superfamily member 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LR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-like recepto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89233; 2116333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LR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-like receptor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72615; 21236243; 19006850; 23272070; 1615745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LR9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-like receptor 9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5792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MPRSS15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membrane protease, serine 15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3527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NF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44138; 19445962; 17192785; 18715507; 24156267; 20693638; 18992723; 18396294; 11121190; 11273064; 12962917; 14745077; 15895461; 1690874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NK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ine kinase, non-receptor,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32329; 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OMM40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ocase of outer mitochondrial membrane 40 homolog (yeast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46992; 19442637; 21123754; 23573206; 22005930; 22832961; 23565137; 19734902; 20885792; 20100581; 19668339; 24685331; 23288655; 22008263; 21825236; 21459483; 17317784; 19125160; 1913694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P5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5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5758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P6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6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P73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73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57586; 1517511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AF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6909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AK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fficking protein, kinesin binding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EM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41969; 23150934; 23855982; 23391427; 25186855; 24439484; 24899047; 231509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EML2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gering receptor expressed on myeloid cells-like 2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394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IP4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roid hormone receptor interactor 4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9596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RPC4AP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ent receptor potential cation channel, subfamily C, member 4 associated prote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49908; 19059308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TBK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u tubulin kinas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19968; 200964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T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thyretin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28595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BD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D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1778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BE2D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 E2D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0581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BE2I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-conjugating enzyme E2I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65634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BQLN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l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87430; 15745979; 16302009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CH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arboxyl-terminal esterase L1 (ubiquitin thiolesterase)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26667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bookmarkStart w:id="67" w:name="OLE_LINK12"/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NC5C</w:t>
            </w:r>
            <w:bookmarkEnd w:id="67"/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-5 netrin receptor C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1970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D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Vitamin D (1,25- dihydroxyvitamin D3)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76256; 22306846; 17592215; 2191103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EGFA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75378; 20138124; 19429179; 19272614; 15732116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VLDLR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 low density lipoprotein receptor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54420; 7550352; 9876967; 1020623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SNL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Visinin-like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05930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WWC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W and C2 domain containing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90487; 21185624; 18789830; 1770755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BP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-box binding prote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21912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YWHAQ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rosine 3-monooxygenase/tryptophan 5-monooxygenase activation protein, theta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19590; 18290843</w:t>
            </w:r>
          </w:p>
        </w:tc>
      </w:tr>
      <w:tr>
        <w:trPr/>
        <w:tc>
          <w:tcPr>
            <w:tcW w:w="1469" w:type="dxa"/>
            <w:tcBorders/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CWPW1</w:t>
            </w:r>
          </w:p>
        </w:tc>
        <w:tc>
          <w:tcPr>
            <w:tcW w:w="5359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, CW type with PWWP domain 1</w:t>
            </w:r>
          </w:p>
        </w:tc>
        <w:tc>
          <w:tcPr>
            <w:tcW w:w="5226" w:type="dxa"/>
            <w:tcBorders/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62737; 24495969</w:t>
            </w:r>
          </w:p>
        </w:tc>
      </w:tr>
      <w:tr>
        <w:trPr/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105" w:hanging="0"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NF628</w:t>
            </w:r>
          </w:p>
        </w:tc>
        <w:tc>
          <w:tcPr>
            <w:tcW w:w="5359" w:type="dxa"/>
            <w:tcBorders>
              <w:bottom w:val="single" w:sz="12" w:space="0" w:color="000000"/>
            </w:tcBorders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628</w:t>
            </w:r>
          </w:p>
        </w:tc>
        <w:tc>
          <w:tcPr>
            <w:tcW w:w="5226" w:type="dxa"/>
            <w:tcBorders>
              <w:bottom w:val="single" w:sz="12" w:space="0" w:color="000000"/>
            </w:tcBorders>
          </w:tcPr>
          <w:p>
            <w:pPr>
              <w:pStyle w:val="Normal"/>
              <w:ind w:left="-103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9708</w:t>
            </w:r>
          </w:p>
        </w:tc>
      </w:tr>
    </w:tbl>
    <w:p>
      <w:pPr>
        <w:pStyle w:val="Normal"/>
        <w:tabs>
          <w:tab w:val="clear" w:pos="420"/>
          <w:tab w:val="left" w:pos="13650" w:leader="none"/>
        </w:tabs>
        <w:ind w:left="1680" w:right="1642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References </w:t>
      </w:r>
      <w:r>
        <w:rPr>
          <w:rFonts w:cs="Times New Roman" w:ascii="Times New Roman" w:hAnsi="Times New Roman"/>
          <w:sz w:val="18"/>
          <w:szCs w:val="18"/>
        </w:rPr>
        <w:t xml:space="preserve">are </w:t>
      </w:r>
      <w:r>
        <w:rPr>
          <w:rFonts w:cs="Times New Roman" w:ascii="Times New Roman" w:hAnsi="Times New Roman"/>
          <w:sz w:val="18"/>
          <w:szCs w:val="18"/>
        </w:rPr>
        <w:t>designated by PMIDs, which are the identifiers of PubMed. PMIDs in each gene term are equal and there’re not priorities in the permutation of the corresponding PMIDs of specified genes.</w:t>
      </w:r>
      <w:r>
        <w:br w:type="page"/>
      </w:r>
    </w:p>
    <w:p>
      <w:pPr>
        <w:pStyle w:val="Normal"/>
        <w:tabs>
          <w:tab w:val="clear" w:pos="420"/>
          <w:tab w:val="left" w:pos="13650" w:leader="none"/>
        </w:tabs>
        <w:ind w:left="1680" w:right="1642" w:hanging="0"/>
        <w:jc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Gene Ontology Biological Process terms enriched in </w:t>
      </w:r>
      <w:r>
        <w:rPr>
          <w:rFonts w:cs="Times New Roman" w:ascii="Times New Roman" w:hAnsi="Times New Roman"/>
          <w:szCs w:val="21"/>
        </w:rPr>
        <w:t>Alzgset</w:t>
      </w:r>
      <w:r>
        <w:rPr>
          <w:rFonts w:cs="Times New Roman" w:ascii="Times New Roman" w:hAnsi="Times New Roman"/>
          <w:szCs w:val="21"/>
          <w:vertAlign w:val="superscript"/>
        </w:rPr>
        <w:t>a</w:t>
      </w:r>
    </w:p>
    <w:p>
      <w:pPr>
        <w:pStyle w:val="Normal"/>
        <w:tabs>
          <w:tab w:val="clear" w:pos="420"/>
          <w:tab w:val="left" w:pos="13650" w:leader="none"/>
        </w:tabs>
        <w:ind w:left="1680" w:right="1642" w:hanging="0"/>
        <w:jc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tbl>
      <w:tblPr>
        <w:tblW w:w="1080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7"/>
        <w:gridCol w:w="5775"/>
        <w:gridCol w:w="1375"/>
        <w:gridCol w:w="1250"/>
        <w:gridCol w:w="1025"/>
      </w:tblGrid>
      <w:tr>
        <w:trPr/>
        <w:tc>
          <w:tcPr>
            <w:tcW w:w="715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 Biological Process Term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. of gen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B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>
        <w:trPr/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493</w:t>
            </w:r>
          </w:p>
        </w:tc>
        <w:tc>
          <w:tcPr>
            <w:tcW w:w="57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drug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26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2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47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thanol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61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or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5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6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7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id efflux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69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cholesterol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09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hyperox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5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rotein ectodomain proteoly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63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erol homeosta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15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rotein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37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-low-density lipoprotein particle remode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9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precursor protein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0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tion of a signal involved in cell-cell signa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2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inflammatory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16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 activ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42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68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opper 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6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umor necrosis factor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12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electron transport, cytochrome c to oxyge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09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NF-kappaB transcription factor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08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helper 1 type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3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-density lipoprotein particle remode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38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glucocorticoid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57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 degranu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2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hemokine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1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growth of symbiont in hos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51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rotein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97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vessel remode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8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holesterol storag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2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granulocyte macrophage colony-stimulating factor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44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-low-density lipoprotein particle clearanc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09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nicoti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29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rotein intracellular domain proteoly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33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gamma rad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9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cription from RNA polymerase II promote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2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feron-gamma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61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mechanical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31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ol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7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8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holesterol efflux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43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amyloid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1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ytokine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41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min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7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stering of triglycerid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35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stradiol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66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smooth muscle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66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olysaccharide-mediated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74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macrophage derived foam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09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lipoprotein particle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 receptor process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interleukin-17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13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ansmitter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2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neuron apopto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3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2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47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cholin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37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 lipoprotein particle assembl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87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holesterol esterific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36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cholesterol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4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old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4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hea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angi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70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gle-organism reproductive behavio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11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heterotypic cell-cell adhes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39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mooth muscle cell apopto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05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-cell adhesion involved in gastru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33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10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dendritic spine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108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id leukocyte cytokine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1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ytokin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001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ulticellular organism grow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03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feron-gamma-mediated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66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ver gen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37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density lipoprotein particle remode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69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leukocyte chemotax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28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vitamin D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74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protein transmembrane im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7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mission of nerve impul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54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holesterol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76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nitric-oxide synthas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80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enobiotic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66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smooth muscle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60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lectrical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70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action with symbio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074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te gland epithelium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24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metal 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34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NF-kappaB import into nucle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20004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lymphocyte mig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89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steroid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07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hemokin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1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electron transport, NADH to ubiquino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13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eptidyl-serine phosphory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88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mmunoglobulin mediated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6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acute inflammatory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7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ic transmission, cholinergi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90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vasoconstri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032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lyceride homeosta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91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 cell mediated cytotoxic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22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ynaptic transmission, dopaminergi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2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fatty acid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200017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neural precursor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4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mooth muscle contra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3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 beta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59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ar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63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mmunoglobulin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250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uction of programmed cell dea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2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activation involved in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77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utophosphory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80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italia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4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oval of superoxide radical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8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gen processing and presentation of exogenous peptide antigen via MHC class II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01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e growth factor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ense response to Gram-positive bacterium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407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tropa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68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interferon-gamma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2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ocai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0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synaptic transmiss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89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depolar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52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yrosine phosphorylation of Stat5 protei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2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alcium ion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902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iglycerid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4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40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MAP kin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59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biotic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25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ag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42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pheral nervous system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tein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44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omplement activ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10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7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onooxygen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2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ense response to Gram-negative bacterium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96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ytokine-mediated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2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0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ystemic arterial blood pressure mediated by a chemical signal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69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immune effector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57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progesterone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09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2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1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06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import into nucleus, transloc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482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32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6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67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osteoclast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9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vasodi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267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mig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7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17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ppocampus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26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estive system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9</w:t>
            </w:r>
            <w:r>
              <w:rPr>
                <w:rFonts w:eastAsia="Wingdings 2" w:cs="Wingdings 2" w:ascii="Wingdings 2" w:hAnsi="Wingdings 2"/>
                <w:sz w:val="18"/>
                <w:szCs w:val="18"/>
              </w:rPr>
              <w:t>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5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inflammatory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7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ytokine production involved in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1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 of cysteine-type endopeptidase activity involved in apopto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19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 of adenylate cycl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56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g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5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vascular endothelial growth factor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84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homeosta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10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activated T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2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neuron apopto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8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lipid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0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terleukin-1 beta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hagocyto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99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lipid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ensory perception of pai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037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ERK1 and ERK2 cascad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86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flammatory response to antigenic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54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ual learn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404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179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ral cortex cell mig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2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ossific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75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nterleukin-8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50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lipid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24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mphocyte chemotax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2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elease of sequestered calcium ion into cytosol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01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tricular cardiac muscle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03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hydrogen peroxid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8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yeloid leukocyte mediated immun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3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ult locomotory behavio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03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iron 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587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mine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33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complex assembl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09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tein bind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45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oligomer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10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issue remode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3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leukocyte degranu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7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lood pressur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5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5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amine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5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mino acid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04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nching involved in mammary gland duct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068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orphogenesis of a branching structur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95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-matrix adhes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2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oid cell activation involved in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46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eceptor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88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51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yrosine phosphorylation of Stat3 protei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63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ge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80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endocyto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26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pai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74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eletal muscle fiber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00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excitatory postsynaptic membrane potential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53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ion of molecular mediator involved in inflammatory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59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26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starv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71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ollagen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04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rus-host intera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5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ulticellular organismal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9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amphetami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5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 implant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67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carbohydrat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76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membrane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91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arbohydrat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6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 cell activ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12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cription from RNA polymerase II promote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54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yte chemotax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1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 regen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62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internal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7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 cell activ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190011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execution phase of apopto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200002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organ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54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arian follicle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4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is elong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3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osanoid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87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ostasis of number of cell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7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own fat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00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lipoprotein lip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59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chain fatty acid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18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1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45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hypox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38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oglobulin production involved in immunoglobulin mediated immune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15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ellum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10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on regen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23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amin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3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vessel endothelial cell mig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4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45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ne resorp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89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kinase B signaling cascad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5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one mineral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39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ubiquitin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0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adapt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63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alpha-beta T cell activ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39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id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43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ee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6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U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92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neurotransmitter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4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atecholamine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09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nd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19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lood coagu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2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otassium ion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59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fat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ynaptic transmission, glutamatergi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34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interleukin-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83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lease of cytochrome c from mitochondr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15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ysteine-type endopeptidase activity involved in apopto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3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tein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109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tyrosine kin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58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external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02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ho protein signal trans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16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neuronal synaptic plastic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06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thelial cell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16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e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40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blast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05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histone modific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88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olysaccharid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01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muscle cell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41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on guidanc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4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38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steroid hormone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6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fung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20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-mediated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0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elet-derived growth factor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33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 mig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63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eding behavio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6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admium 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4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alcium-mediated signal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99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nitric-oxide synth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3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17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al behavio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74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gen peroxid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84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ito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6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initiation from RNA polymerase II promoter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708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insecticid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29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costimu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16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cohol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56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estive tract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16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fate commit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200024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eproductive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406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 3-kinase cascad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810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-threonine phosphory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43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livary gland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59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alcium 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2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amino acid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59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AM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01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heart contra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91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eletal muscle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7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ossific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67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antibiotic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1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7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deacety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04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somal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66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terleukin-2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46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generation of precursor metabolites and energ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64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 form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92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alcium ion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8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-nucleus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32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glucose im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14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oth muscle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3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glucose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2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aminoglycan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90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glucos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97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neuron projection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50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JUN kin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61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export from nucle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64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keletal muscle tissue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2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47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gen processing and presentation of peptide antigen via MHC class I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44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blast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68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epithelial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41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amine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76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n mig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58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gonad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06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erobic respi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01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cular endothelial growth factor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14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fibroblast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7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xon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09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ur amino acid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14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tracellular steroid hormone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24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 regen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49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hanoreceptor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25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eceptor-mediated endocyto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190160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amino acid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4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DNA replic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05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epidermal growth factor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14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ment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4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iated muscle contra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15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flow tract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1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87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-binding domain, leucine rich repeat containing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3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tein import into nucle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68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glial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153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ncephalon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0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GTP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3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response to fibroblast growth factor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597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8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iron ion homeosta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88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5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ment activation, classical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59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ophil chemotax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82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1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 of MAPKK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2195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nervous system neuron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9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sulin secre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01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rine pancreas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89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nta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75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hormone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265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localization to membra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46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atu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58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50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muscle tissue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52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retinoic acid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28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homotetramer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718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kocyte apopto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41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se assembl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43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glycerid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66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neuron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14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uscle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7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osmotic str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76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membrane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42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arbohydrate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crine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36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shap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20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ribonucleoside triphosphate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283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response to biotic stimul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06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75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it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9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cone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244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rmon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64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arboxylic acid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79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viral re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15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ribonucleotide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61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viru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1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ribonucleoside ca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2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ventricle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05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bryonic heart tube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63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yeloid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9719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insic apoptotic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51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rmatid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09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ly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2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l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318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vitamin 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19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 matrix organ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98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 of signaling protein activity involved in unfolded protein respons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20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 ribonucleoside triphosphat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6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organ grow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1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DNA bind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115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striated muscle cell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93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thelial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4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G-protein coupled receptor protein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5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ction potential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979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embryonic developmen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4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ype I interferon produc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20012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poptotic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14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-like receptor 4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7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18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cyclase-modulating G-protein coupled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64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teoblast differenti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63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arbohydrate biosynthet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566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F-dependent toll-like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82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stabiliz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6034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ne morph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9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gamete gen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3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05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arres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308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 grow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4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sequence-specific DNA binding transcription factor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157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culogenesi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1333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tein complex assembl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413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ll-like receptor 1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48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ic vesicle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092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hosphatase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30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 growth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886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microtubule-based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8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720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prenoid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603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P metabolic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9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1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ing growth factor beta receptor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3014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al system process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2412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on transmembrane transporter activit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8675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on extens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2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50679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epithelial cell proliferatio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6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90101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membrane receptor protein serine/threonine kinase signaling pathway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5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6197</w:t>
            </w:r>
          </w:p>
        </w:tc>
        <w:tc>
          <w:tcPr>
            <w:tcW w:w="57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somal transport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3623</w:t>
            </w:r>
          </w:p>
        </w:tc>
        <w:tc>
          <w:tcPr>
            <w:tcW w:w="57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tein complex assembly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1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6</w:t>
            </w:r>
          </w:p>
        </w:tc>
      </w:tr>
    </w:tbl>
    <w:p>
      <w:pPr>
        <w:pStyle w:val="Normal"/>
        <w:ind w:left="2310" w:hanging="0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Alzgset: Alzheimer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>s disease related genes gene set</w:t>
      </w:r>
    </w:p>
    <w:p>
      <w:pPr>
        <w:pStyle w:val="Normal"/>
        <w:ind w:left="231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Only the leaf GO Biological Process terms containing 5 or more genes</w:t>
      </w:r>
      <w:r>
        <w:rPr>
          <w:rFonts w:cs="Times New Roman" w:ascii="Times New Roman" w:hAnsi="Times New Roman"/>
          <w:sz w:val="18"/>
          <w:szCs w:val="18"/>
        </w:rPr>
        <w:t xml:space="preserve"> among Alzgset</w:t>
      </w:r>
      <w:r>
        <w:rPr>
          <w:rFonts w:cs="Times New Roman" w:ascii="Times New Roman" w:hAnsi="Times New Roman"/>
          <w:sz w:val="18"/>
          <w:szCs w:val="18"/>
        </w:rPr>
        <w:t xml:space="preserve"> are shown.</w:t>
      </w:r>
    </w:p>
    <w:p>
      <w:pPr>
        <w:pStyle w:val="Normal"/>
        <w:ind w:left="231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 Number of genes </w:t>
      </w:r>
      <w:r>
        <w:rPr>
          <w:rFonts w:cs="Times New Roman" w:ascii="Times New Roman" w:hAnsi="Times New Roman"/>
          <w:sz w:val="18"/>
          <w:szCs w:val="18"/>
        </w:rPr>
        <w:t>among Alzgset</w:t>
      </w:r>
      <w:r>
        <w:rPr>
          <w:rFonts w:cs="Times New Roman" w:ascii="Times New Roman" w:hAnsi="Times New Roman"/>
          <w:sz w:val="18"/>
          <w:szCs w:val="18"/>
        </w:rPr>
        <w:t xml:space="preserve"> and also in the category</w:t>
      </w:r>
    </w:p>
    <w:p>
      <w:pPr>
        <w:pStyle w:val="Normal"/>
        <w:ind w:left="231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 P-value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were calculated by hypergeometric test</w:t>
      </w:r>
    </w:p>
    <w:p>
      <w:pPr>
        <w:pStyle w:val="Normal"/>
        <w:ind w:left="2310" w:hanging="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  <w:vertAlign w:val="subscript"/>
        </w:rPr>
        <w:t>BH</w:t>
      </w:r>
      <w:r>
        <w:rPr>
          <w:rFonts w:cs="Times New Roman" w:ascii="Times New Roman" w:hAnsi="Times New Roman"/>
          <w:sz w:val="18"/>
          <w:szCs w:val="18"/>
        </w:rPr>
        <w:t>-value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were adjusted by Benjamini &amp; Hochberg (BH) method</w:t>
      </w:r>
    </w:p>
    <w:p>
      <w:pPr>
        <w:pStyle w:val="Normal"/>
        <w:tabs>
          <w:tab w:val="clear" w:pos="420"/>
          <w:tab w:val="left" w:pos="13650" w:leader="none"/>
        </w:tabs>
        <w:ind w:left="1680" w:right="1642" w:hanging="0"/>
        <w:jc w:val="center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sz w:val="19"/>
          <w:szCs w:val="19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u w:val="none"/>
    </w:rPr>
  </w:style>
  <w:style w:type="character" w:styleId="CharChar1">
    <w:name w:val=" Char Char1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 Cha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54715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2:18:00Z</dcterms:created>
  <dc:creator>ioi</dc:creator>
  <dc:description/>
  <cp:keywords/>
  <dc:language>en-US</dc:language>
  <cp:lastModifiedBy>User</cp:lastModifiedBy>
  <dcterms:modified xsi:type="dcterms:W3CDTF">2017-02-16T02:37:00Z</dcterms:modified>
  <cp:revision>1848</cp:revision>
  <dc:subject/>
  <dc:title>Gene symbol</dc:title>
</cp:coreProperties>
</file>